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E04" w:rsidRDefault="00800E04" w:rsidP="00800E04">
      <w:pPr>
        <w:spacing w:line="480" w:lineRule="auto"/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upplemental Data</w:t>
      </w:r>
    </w:p>
    <w:p w:rsidR="00800E04" w:rsidRDefault="00800E04" w:rsidP="00800E04">
      <w:pPr>
        <w:spacing w:line="480" w:lineRule="auto"/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8410575" cy="5324475"/>
            <wp:effectExtent l="0" t="1543050" r="0" b="15144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410575" cy="5324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0E04" w:rsidRDefault="00800E04" w:rsidP="00800E04">
      <w:pPr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5248275" cy="2638425"/>
            <wp:effectExtent l="19050" t="0" r="9525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638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6797D" w:rsidRDefault="0046797D"/>
    <w:sectPr w:rsidR="0046797D" w:rsidSect="004679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0E04"/>
    <w:rsid w:val="0046797D"/>
    <w:rsid w:val="00800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E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E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E04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10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4-27T10:03:00Z</dcterms:created>
  <dcterms:modified xsi:type="dcterms:W3CDTF">2021-04-27T10:03:00Z</dcterms:modified>
</cp:coreProperties>
</file>